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540" w:rsidRPr="003379CE" w:rsidRDefault="005E4540" w:rsidP="005E45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</w:rPr>
      </w:pPr>
      <w:r>
        <w:rPr>
          <w:b/>
          <w:bCs/>
        </w:rPr>
        <w:t>Supporting information</w:t>
      </w:r>
      <w:r w:rsidRPr="003379CE">
        <w:rPr>
          <w:b/>
          <w:bCs/>
        </w:rPr>
        <w:t xml:space="preserve"> </w:t>
      </w:r>
      <w:ins w:id="0" w:author="Victoria Cavero" w:date="2026-03-16T21:39:00Z">
        <w:r w:rsidR="00603C5E">
          <w:rPr>
            <w:b/>
            <w:bCs/>
          </w:rPr>
          <w:t>3</w:t>
        </w:r>
      </w:ins>
      <w:bookmarkStart w:id="1" w:name="_GoBack"/>
      <w:bookmarkEnd w:id="1"/>
      <w:del w:id="2" w:author="Victoria Cavero" w:date="2026-03-16T21:39:00Z">
        <w:r w:rsidRPr="003379CE" w:rsidDel="00603C5E">
          <w:rPr>
            <w:b/>
            <w:bCs/>
          </w:rPr>
          <w:delText>2</w:delText>
        </w:r>
      </w:del>
      <w:r w:rsidRPr="003379CE">
        <w:rPr>
          <w:b/>
          <w:bCs/>
        </w:rPr>
        <w:t xml:space="preserve">. Codebook </w:t>
      </w:r>
    </w:p>
    <w:p w:rsidR="005E4540" w:rsidRPr="00C77D5E" w:rsidRDefault="005E4540" w:rsidP="005E45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566" w:hanging="141"/>
        <w:rPr>
          <w:b/>
          <w:bCs/>
        </w:rPr>
      </w:pPr>
      <w:r w:rsidRPr="003379CE">
        <w:rPr>
          <w:b/>
          <w:bCs/>
          <w:u w:val="single"/>
        </w:rPr>
        <w:t xml:space="preserve">General information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 xml:space="preserve">Document number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>Title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>Institution/Author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># of Resolution (if applicable)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>Date published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>Type of document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</w:pPr>
      <w:r w:rsidRPr="00C77D5E">
        <w:t>Link</w:t>
      </w: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566" w:hanging="141"/>
        <w:rPr>
          <w:b/>
          <w:bCs/>
        </w:rPr>
      </w:pPr>
      <w:r w:rsidRPr="003379CE">
        <w:rPr>
          <w:b/>
          <w:bCs/>
          <w:u w:val="single"/>
        </w:rPr>
        <w:t xml:space="preserve">Policies for the General Population: Population/Universal initiatives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Basic Servi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Universal access to social intervention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ccess for people with mental disorders to social intervention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ddress social conditions that may increase COVID-19 risk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ddress barriers to care acces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 xml:space="preserve">Access to personal protective equipment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Security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Measures against human rights abus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Security for homeless/nes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ctions to tackle abandonment/abuse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Strengthening community and family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 xml:space="preserve">Non-specialist psychosocial support to people undergoing overwhelming stress or trauma due to covid-19 restrictions or consequences 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Psychological First Aid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Actions for grieving, bereavement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Other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Integrating mental health interventions into other sector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Communication and tackling fake new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lastRenderedPageBreak/>
        <w:t>Disseminate up-to-date information about COVID-19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Address misinformation, fake news and myths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 xml:space="preserve">Preparation and Coordination of the (Mental) Health System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reparing infrastructure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Physical infrastructure and materials of mental health service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Digital infrastructure of mental health services: Transition from in-person to virtual and incorporating digital into in-person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Measures to control COVID-19 in mental health services: Access to promotion and prevention, testing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Training of provider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reparing the contents of mental health intervention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What interventions are provided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Contents adapted to mental health needs of specific populations (i.e. children, elderly)</w:t>
      </w: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566" w:hanging="141"/>
        <w:rPr>
          <w:b/>
          <w:bCs/>
        </w:rPr>
      </w:pPr>
      <w:r w:rsidRPr="003379CE">
        <w:rPr>
          <w:b/>
          <w:bCs/>
        </w:rPr>
        <w:t xml:space="preserve">Policies for people with mental disorders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Detection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How: Screening tools, who screens, modality, etc.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For whom: Identification and monitoring for at risk population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For health care worker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For children, adolescents, antenatal and postnatal period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For older adults, including dementia, etc.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 xml:space="preserve">For people with disabilities and preexisting mental disorders 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For people infected, in treatment or survivors of COVID-19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For people who lost a beloved one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For quarantined or isolated population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Care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Help-seeking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Improving access and coverage to psychosocial intervention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Remote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lastRenderedPageBreak/>
        <w:t>In-person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 xml:space="preserve">Integrating mental health services into universal health coverage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Eliminating coercion in mental health care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Human rights-based intervention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Changes in law against dignity/ Human Right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proofErr w:type="spellStart"/>
      <w:r w:rsidRPr="00C77D5E">
        <w:t>Mis</w:t>
      </w:r>
      <w:proofErr w:type="spellEnd"/>
      <w:r w:rsidRPr="00C77D5E">
        <w:t>/use of mental health laws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For people with common mental disorders (i.e. anxiety, mild depression)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Transition to online delivery of psychoeducation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sychotherapy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sychopharmacology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 xml:space="preserve">For people with more severe, concurrent, or complex presentations of mental disorders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Reinforced essential in-person servi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Trained providers to minimize exposure to COVID-19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No discontinuation of treatment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For those in care homes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For all people with MD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Enhanced attention to physical health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rotocols to deal with acute patient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Monitoring people on long-term psychotropic medications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Sustainability of mental health care servi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Funding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Existing policies for access to mental health servi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vailability of psychotropic medication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olicies to address redeployment of specialist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Coordination and collaboration within the healthcare system</w:t>
      </w: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566" w:hanging="141"/>
        <w:rPr>
          <w:b/>
          <w:bCs/>
        </w:rPr>
      </w:pPr>
      <w:r w:rsidRPr="003379CE">
        <w:rPr>
          <w:b/>
          <w:bCs/>
        </w:rPr>
        <w:t xml:space="preserve">Policies for people with COVID-19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Training of MH providers in COVID-19 prevention and control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COVID-19 Health services for people with MD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lastRenderedPageBreak/>
        <w:t>Detection of MH problem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 xml:space="preserve">Assure </w:t>
      </w:r>
      <w:proofErr w:type="spellStart"/>
      <w:r w:rsidRPr="00C77D5E">
        <w:t>acces</w:t>
      </w:r>
      <w:proofErr w:type="spellEnd"/>
      <w:r w:rsidRPr="00C77D5E">
        <w:t xml:space="preserve"> with no discrimination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vailability of hospital transfers from MH servi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Assure access to palliative/end of life care for people with MD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COVID 19-specific mental health servi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 xml:space="preserve">Mild cases: Remote monitoring while being at home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 xml:space="preserve">Moderate/Severe cases: Psychosocial support while hospitalized; family support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Death: Grieving with los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Sequels/Long-term effects and/or Long COVID-19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>Community interventions (no health system)</w:t>
      </w: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566" w:hanging="141"/>
        <w:rPr>
          <w:b/>
          <w:bCs/>
        </w:rPr>
      </w:pPr>
      <w:r w:rsidRPr="003379CE">
        <w:rPr>
          <w:b/>
          <w:bCs/>
        </w:rPr>
        <w:t xml:space="preserve">Policies for people delivering essential services 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 xml:space="preserve">For workers in general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Widely available psychosocial support</w:t>
      </w:r>
    </w:p>
    <w:p w:rsidR="005E4540" w:rsidRPr="00C77D5E" w:rsidRDefault="005E4540" w:rsidP="005E454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133" w:hanging="150"/>
        <w:rPr>
          <w:b/>
          <w:bCs/>
        </w:rPr>
      </w:pPr>
      <w:r w:rsidRPr="003379CE">
        <w:rPr>
          <w:b/>
          <w:bCs/>
        </w:rPr>
        <w:t xml:space="preserve">For </w:t>
      </w:r>
      <w:proofErr w:type="spellStart"/>
      <w:r w:rsidRPr="003379CE">
        <w:rPr>
          <w:b/>
          <w:bCs/>
        </w:rPr>
        <w:t>heatlh</w:t>
      </w:r>
      <w:proofErr w:type="spellEnd"/>
      <w:r w:rsidRPr="003379CE">
        <w:rPr>
          <w:b/>
          <w:bCs/>
        </w:rPr>
        <w:t xml:space="preserve"> workers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sychosocial support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 xml:space="preserve">Assessment 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Of mental health statu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 xml:space="preserve">Of drivers of mental ill-health 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Of consequences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Specialist care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>To address exposure to trauma, overwhelming stressors</w:t>
      </w:r>
    </w:p>
    <w:p w:rsidR="005E4540" w:rsidRPr="00C77D5E" w:rsidRDefault="005E4540" w:rsidP="005E4540">
      <w:pPr>
        <w:widowControl w:val="0"/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3118" w:hanging="141"/>
      </w:pPr>
      <w:r w:rsidRPr="00C77D5E">
        <w:t xml:space="preserve">For underlying mental or substance use conditions </w:t>
      </w:r>
    </w:p>
    <w:p w:rsidR="005E4540" w:rsidRPr="00C77D5E" w:rsidRDefault="005E4540" w:rsidP="005E4540">
      <w:pPr>
        <w:widowControl w:val="0"/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ind w:left="1984" w:hanging="141"/>
      </w:pPr>
      <w:r w:rsidRPr="00C77D5E">
        <w:t>Protection of health workers (Including personal protective equipment)</w:t>
      </w: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bCs/>
        </w:rPr>
      </w:pPr>
      <w:r w:rsidRPr="003379CE">
        <w:rPr>
          <w:b/>
          <w:bCs/>
        </w:rPr>
        <w:t xml:space="preserve">Summary </w:t>
      </w:r>
    </w:p>
    <w:p w:rsidR="005E4540" w:rsidRPr="00C77D5E" w:rsidRDefault="005E4540" w:rsidP="005E454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bCs/>
        </w:rPr>
      </w:pPr>
      <w:r w:rsidRPr="003379CE">
        <w:rPr>
          <w:b/>
          <w:bCs/>
        </w:rPr>
        <w:t xml:space="preserve">Additional information </w:t>
      </w:r>
    </w:p>
    <w:p w:rsidR="00DD57DE" w:rsidRDefault="00DD57DE"/>
    <w:sectPr w:rsidR="00DD57DE" w:rsidSect="0016714C">
      <w:pgSz w:w="11906" w:h="16838"/>
      <w:pgMar w:top="1417" w:right="1440" w:bottom="141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863203"/>
    <w:multiLevelType w:val="multilevel"/>
    <w:tmpl w:val="F8BC043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toria Cavero">
    <w15:presenceInfo w15:providerId="None" w15:userId="Victoria Cave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40"/>
    <w:rsid w:val="0016714C"/>
    <w:rsid w:val="005E4540"/>
    <w:rsid w:val="00603C5E"/>
    <w:rsid w:val="00DD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13EB43-2490-4E61-B607-BBAF1BC9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540"/>
    <w:pPr>
      <w:spacing w:after="0" w:line="276" w:lineRule="auto"/>
    </w:pPr>
    <w:rPr>
      <w:rFonts w:ascii="Arial" w:eastAsia="Arial" w:hAnsi="Arial" w:cs="Arial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2</cp:revision>
  <dcterms:created xsi:type="dcterms:W3CDTF">2026-03-03T20:48:00Z</dcterms:created>
  <dcterms:modified xsi:type="dcterms:W3CDTF">2026-03-17T02:39:00Z</dcterms:modified>
</cp:coreProperties>
</file>